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731A" w:rsidRDefault="006D592C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DATA SET IS CONSTRUCTED</w:t>
      </w:r>
      <w:r w:rsidR="0001731A"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 */</w:t>
      </w:r>
    </w:p>
    <w:p w:rsidR="006D592C" w:rsidRPr="0001731A" w:rsidRDefault="006D592C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/*Ranuni (seed) is a function which generates a pseudorandom number in the interval [0,1]. 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Rannor (seed) generates a random draw from the standardized normal distribution. Seed is an arbitrary integer.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est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o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J =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o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00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>PTID=j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anuni(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 GT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.5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vention =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vention =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patients are randomised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 xml:space="preserve">BP0 =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80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+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30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*rannor(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; </w:t>
      </w: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baseline pressure is constructed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vention EQ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= BP0 -(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50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+ rannor(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)*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; </w:t>
      </w: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effect of intervention constructed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else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= BP0 - rannor(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3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)*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In all events outcome is correlated with baseline value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rop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J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en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Various types of missingness are now created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est0; </w:t>
      </w: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20% drop outs. MCAR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est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anuni(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7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 GT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.80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o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 xml:space="preserve">BP0 =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20% missing completely at random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>BPoutcome 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en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est1; </w:t>
      </w: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Outcome is missing. MAR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est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vention EQ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D ranuni(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 GT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.65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=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35% outcomes missing in experimental arm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qui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C4511" w:rsidRPr="000C4511" w:rsidRDefault="000C4511" w:rsidP="000C45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C4511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r w:rsidRPr="000C4511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est2;</w:t>
      </w:r>
      <w:r w:rsidRPr="000C4511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covariat (i.e. baseline pressure) is missing MAR*/</w:t>
      </w:r>
    </w:p>
    <w:p w:rsidR="000C4511" w:rsidRPr="000C4511" w:rsidRDefault="000C4511" w:rsidP="000C45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C4511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C4511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r w:rsidRPr="000C4511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est;</w:t>
      </w:r>
    </w:p>
    <w:p w:rsidR="000C4511" w:rsidRPr="000C4511" w:rsidRDefault="000C4511" w:rsidP="000C45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C4511" w:rsidRPr="000C4511" w:rsidRDefault="000C4511" w:rsidP="000C45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C4511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:rsidR="000C4511" w:rsidRPr="000C4511" w:rsidRDefault="000C4511" w:rsidP="000C45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C4511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0C4511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GE </w:t>
      </w:r>
      <w:r w:rsidRPr="000C4511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70</w:t>
      </w:r>
      <w:r w:rsidRPr="000C4511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D ranuni(</w:t>
      </w:r>
      <w:r w:rsidRPr="000C4511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0C4511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 GT </w:t>
      </w:r>
      <w:r w:rsidRPr="000C4511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.01</w:t>
      </w:r>
      <w:r w:rsidRPr="000C4511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ND intervention EQ </w:t>
      </w:r>
      <w:r w:rsidRPr="000C4511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0C4511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C4511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0C4511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0 = </w:t>
      </w:r>
      <w:r w:rsidRPr="000C4511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0C4511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  <w:r w:rsidRPr="000C4511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/* high outcome BP 99% missing baseline BP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in control group</w:t>
      </w:r>
      <w:bookmarkStart w:id="0" w:name="_GoBack"/>
      <w:bookmarkEnd w:id="0"/>
      <w:r w:rsidRPr="000C4511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*/</w:t>
      </w:r>
    </w:p>
    <w:p w:rsidR="000C4511" w:rsidRDefault="000C4511" w:rsidP="000C451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est3; </w:t>
      </w: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Outcome is missing NMAR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test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  <w:t xml:space="preserve">cut =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.65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vention EQ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cut =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0.20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The subjective effect of the high BP is higher in the experimental arm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lastRenderedPageBreak/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ranuni(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) GT cut AND BPoutcome GT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50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= 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.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High outcome BP missing because it is high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qui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COMPLETE CASE ANALYSES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regression analysis of test data without missing values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eg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test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=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ean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test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ea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DER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I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AX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AXDE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VA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0 BPoutcome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MCAR data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eg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test0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=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ean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test0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ea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DER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I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AX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AXDE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VA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0 BPoutcome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complete case analysis outcome MAR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eg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test1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=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ean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test1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ea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DER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I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AX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AXDE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VA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0 BPoutcome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Complete case analysis covariate has missing values (MAR)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eg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test2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=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ean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test2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ea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DER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I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AX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AXDE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VA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0 BPoutcome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Complete case analysis of NMAR data  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eg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test3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=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ean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test3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ea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DER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I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AX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AXDE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LAS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VA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0 BPoutcome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lastRenderedPageBreak/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; 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*************************************************************************************************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MI AND ML ANALYSES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test0 MCAR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i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0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0imp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nimpute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5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ee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5368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va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eg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0imp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es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a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ovou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=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_imputation_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ianalyze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a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effect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cept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cali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0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etho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fiml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PATH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&lt;-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test1 MAR only outcome is missing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i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1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1imp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nimpute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5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ee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5368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va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eg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1imp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es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a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ovou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=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_imputation_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ianalyze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a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effect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cept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cali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1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etho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fiml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PATH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&lt;-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test2 MAR only baseline values are missing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i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2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2imp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nimpute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5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ee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5368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va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eg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2imp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es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a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ovou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=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_imputation_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ianalyze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a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effect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cept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cali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2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etho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fiml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PATH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&lt;-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/* test3 NMAR */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i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3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3imp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nimpute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5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ee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01731A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5368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var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eg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3imp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es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a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ovout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=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by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_imputation_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mianalyze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= a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odeleffect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intercept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calis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test3 </w:t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ethod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fiml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ab/>
      </w:r>
      <w:r w:rsidRPr="0001731A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PATH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BPoutcome &lt;- BP0 intervention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01731A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01731A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P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:rsidR="0001731A" w:rsidRDefault="0001731A" w:rsidP="0001731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FINISHED */</w:t>
      </w:r>
    </w:p>
    <w:p w:rsidR="004D194F" w:rsidRDefault="004D194F"/>
    <w:sectPr w:rsidR="004D194F" w:rsidSect="00862192">
      <w:pgSz w:w="12240" w:h="15840"/>
      <w:pgMar w:top="1701" w:right="1134" w:bottom="1701" w:left="1134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731A"/>
    <w:rsid w:val="0001731A"/>
    <w:rsid w:val="00064D77"/>
    <w:rsid w:val="000C4511"/>
    <w:rsid w:val="004D194F"/>
    <w:rsid w:val="006D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75A08A"/>
  <w15:chartTrackingRefBased/>
  <w15:docId w15:val="{C6EAB04B-CA7E-4D87-83A1-4D5F7F10B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12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Winkel</dc:creator>
  <cp:keywords/>
  <dc:description/>
  <cp:lastModifiedBy>Per Winkel</cp:lastModifiedBy>
  <cp:revision>3</cp:revision>
  <dcterms:created xsi:type="dcterms:W3CDTF">2017-09-19T08:52:00Z</dcterms:created>
  <dcterms:modified xsi:type="dcterms:W3CDTF">2017-09-19T14:31:00Z</dcterms:modified>
</cp:coreProperties>
</file>